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5CCF2" w14:textId="071D2F1D" w:rsidR="00365822" w:rsidRPr="00480EFE" w:rsidRDefault="00365822" w:rsidP="00365822">
      <w:pPr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480EFE">
        <w:rPr>
          <w:rFonts w:ascii="Times New Roman" w:hAnsi="Times New Roman" w:cs="Times New Roman"/>
          <w:b/>
          <w:sz w:val="28"/>
          <w:lang w:val="en-US"/>
        </w:rPr>
        <w:t>S</w:t>
      </w:r>
      <w:r w:rsidR="00441F44" w:rsidRPr="00480EFE">
        <w:rPr>
          <w:rFonts w:ascii="Times New Roman" w:hAnsi="Times New Roman" w:cs="Times New Roman"/>
          <w:b/>
          <w:sz w:val="28"/>
          <w:lang w:val="en-US"/>
        </w:rPr>
        <w:t>2</w:t>
      </w:r>
      <w:r w:rsidRPr="00480EFE">
        <w:rPr>
          <w:rFonts w:ascii="Times New Roman" w:hAnsi="Times New Roman" w:cs="Times New Roman"/>
          <w:b/>
          <w:sz w:val="28"/>
          <w:lang w:val="en-US"/>
        </w:rPr>
        <w:t xml:space="preserve"> Analysis plan: </w:t>
      </w:r>
      <w:r w:rsidR="00BE3DDB" w:rsidRPr="00480EFE">
        <w:rPr>
          <w:rFonts w:ascii="Times New Roman" w:hAnsi="Times New Roman" w:cs="Times New Roman"/>
          <w:b/>
          <w:sz w:val="28"/>
          <w:lang w:val="en-US"/>
        </w:rPr>
        <w:t>Association between circadian onset and ischemic stroke outcome</w:t>
      </w:r>
    </w:p>
    <w:p w14:paraId="44859BA8" w14:textId="61AF0E0F" w:rsidR="00E67B5F" w:rsidRPr="00480EFE" w:rsidRDefault="00E67B5F" w:rsidP="00E67B5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6A0F76" w14:textId="77777777" w:rsidR="00B27EA2" w:rsidRPr="00480EFE" w:rsidRDefault="00B27EA2" w:rsidP="00B27EA2">
      <w:pPr>
        <w:jc w:val="both"/>
        <w:rPr>
          <w:rFonts w:ascii="Times New Roman" w:eastAsia="맑은 고딕" w:hAnsi="Times New Roman" w:cs="Times New Roman"/>
          <w:b/>
          <w:sz w:val="28"/>
          <w:szCs w:val="28"/>
          <w:lang w:val="en-US" w:eastAsia="ko-KR"/>
        </w:rPr>
      </w:pPr>
      <w:r w:rsidRPr="00480EFE">
        <w:rPr>
          <w:rFonts w:ascii="Times New Roman" w:eastAsia="맑은 고딕" w:hAnsi="Times New Roman" w:cs="Times New Roman" w:hint="eastAsia"/>
          <w:b/>
          <w:sz w:val="28"/>
          <w:szCs w:val="28"/>
          <w:lang w:val="en-US" w:eastAsia="ko-KR"/>
        </w:rPr>
        <w:t>F</w:t>
      </w:r>
      <w:r w:rsidRPr="00480EFE">
        <w:rPr>
          <w:rFonts w:ascii="Times New Roman" w:eastAsia="맑은 고딕" w:hAnsi="Times New Roman" w:cs="Times New Roman"/>
          <w:b/>
          <w:sz w:val="28"/>
          <w:szCs w:val="28"/>
          <w:lang w:val="en-US" w:eastAsia="ko-KR"/>
        </w:rPr>
        <w:t>inal title</w:t>
      </w:r>
    </w:p>
    <w:p w14:paraId="13BB520F" w14:textId="20340F5B" w:rsidR="00B27EA2" w:rsidRPr="00480EFE" w:rsidRDefault="00B27EA2" w:rsidP="00B27EA2">
      <w:pPr>
        <w:jc w:val="both"/>
        <w:rPr>
          <w:rFonts w:ascii="Times New Roman" w:eastAsia="맑은 고딕" w:hAnsi="Times New Roman" w:cs="Times New Roman"/>
          <w:b/>
          <w:sz w:val="24"/>
          <w:szCs w:val="24"/>
          <w:lang w:val="en-US" w:eastAsia="ko-KR"/>
        </w:rPr>
      </w:pPr>
      <w:r w:rsidRPr="00480EFE">
        <w:rPr>
          <w:rFonts w:ascii="Times New Roman" w:eastAsia="나눔스퀘어" w:hAnsi="Times New Roman" w:cs="Times New Roman"/>
          <w:b/>
          <w:bCs/>
          <w:color w:val="000000" w:themeColor="text1"/>
          <w:sz w:val="28"/>
          <w:szCs w:val="28"/>
        </w:rPr>
        <w:t>Association of</w:t>
      </w:r>
      <w:r w:rsidRPr="00480EFE">
        <w:rPr>
          <w:rFonts w:ascii="Times New Roman" w:eastAsia="나눔스퀘어" w:hAnsi="Times New Roman" w:cs="Times New Roman"/>
          <w:b/>
          <w:bCs/>
          <w:color w:val="000000" w:themeColor="text1"/>
          <w:sz w:val="28"/>
          <w:szCs w:val="32"/>
        </w:rPr>
        <w:t xml:space="preserve"> ischemic stroke onset</w:t>
      </w:r>
      <w:r w:rsidR="000E5AB5" w:rsidRPr="00480EFE">
        <w:rPr>
          <w:rFonts w:ascii="Times New Roman" w:eastAsia="나눔스퀘어" w:hAnsi="Times New Roman" w:cs="Times New Roman"/>
          <w:b/>
          <w:bCs/>
          <w:color w:val="000000" w:themeColor="text1"/>
          <w:sz w:val="28"/>
          <w:szCs w:val="32"/>
        </w:rPr>
        <w:t xml:space="preserve"> time</w:t>
      </w:r>
      <w:r w:rsidRPr="00480EFE">
        <w:rPr>
          <w:rFonts w:ascii="Times New Roman" w:eastAsia="나눔스퀘어" w:hAnsi="Times New Roman" w:cs="Times New Roman"/>
          <w:b/>
          <w:bCs/>
          <w:color w:val="000000" w:themeColor="text1"/>
          <w:sz w:val="28"/>
          <w:szCs w:val="32"/>
        </w:rPr>
        <w:t xml:space="preserve"> with presenting severity, acute progression, and long-term outcome: A cohort study</w:t>
      </w:r>
    </w:p>
    <w:p w14:paraId="1F8C3D3F" w14:textId="77777777" w:rsidR="00B27EA2" w:rsidRPr="00480EFE" w:rsidRDefault="00B27EA2" w:rsidP="00E67B5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D32855" w14:textId="77777777" w:rsidR="00186DA8" w:rsidRPr="00480EFE" w:rsidRDefault="00186DA8" w:rsidP="00E67B5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0D902F" w14:textId="0C213F1B" w:rsidR="00D17C4F" w:rsidRPr="00480EFE" w:rsidRDefault="001C5FE7" w:rsidP="00172266">
      <w:pPr>
        <w:pStyle w:val="a3"/>
        <w:numPr>
          <w:ilvl w:val="0"/>
          <w:numId w:val="4"/>
        </w:numPr>
        <w:ind w:left="357" w:hanging="35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80EFE">
        <w:rPr>
          <w:rFonts w:ascii="Times New Roman" w:hAnsi="Times New Roman"/>
          <w:b/>
          <w:sz w:val="24"/>
          <w:szCs w:val="24"/>
          <w:lang w:val="en-US"/>
        </w:rPr>
        <w:t>Research Questions</w:t>
      </w:r>
    </w:p>
    <w:p w14:paraId="41C630D6" w14:textId="6F9D69A1" w:rsidR="001C5FE7" w:rsidRPr="00480EFE" w:rsidRDefault="001C5FE7" w:rsidP="0017226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Is circadian stroke onset associated with stroke outcom</w:t>
      </w:r>
      <w:r w:rsidR="006A076F" w:rsidRPr="00480EFE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9464071" w14:textId="132B69D8" w:rsidR="00061DC4" w:rsidRPr="00480EFE" w:rsidRDefault="001C5FE7" w:rsidP="0017226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Specifically, is the night-onset stroke associated with more severe stroke, more frequent early neurological deterioration and worse 3-month </w:t>
      </w:r>
      <w:r w:rsidR="006A076F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functional </w:t>
      </w:r>
      <w:r w:rsidRPr="00480EFE">
        <w:rPr>
          <w:rFonts w:ascii="Times New Roman" w:hAnsi="Times New Roman" w:cs="Times New Roman"/>
          <w:sz w:val="24"/>
          <w:szCs w:val="24"/>
          <w:lang w:val="en-US"/>
        </w:rPr>
        <w:t>outcome?</w:t>
      </w:r>
      <w:r w:rsidR="00061DC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E3ED7D" w14:textId="77777777" w:rsidR="001B6D4E" w:rsidRPr="00480EFE" w:rsidRDefault="001B6D4E" w:rsidP="0017226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2636835" w14:textId="5D1D11F2" w:rsidR="00477944" w:rsidRPr="00480EFE" w:rsidRDefault="00477944" w:rsidP="00172266">
      <w:pPr>
        <w:pStyle w:val="a3"/>
        <w:numPr>
          <w:ilvl w:val="0"/>
          <w:numId w:val="4"/>
        </w:numPr>
        <w:ind w:left="357" w:hanging="35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80EFE">
        <w:rPr>
          <w:rFonts w:ascii="Times New Roman" w:hAnsi="Times New Roman"/>
          <w:b/>
          <w:sz w:val="24"/>
          <w:szCs w:val="24"/>
          <w:lang w:val="en-US"/>
        </w:rPr>
        <w:t>Study population</w:t>
      </w:r>
    </w:p>
    <w:p w14:paraId="00B9AB8B" w14:textId="7A0F1BF1" w:rsidR="001B6D4E" w:rsidRPr="00480EFE" w:rsidRDefault="001C5FE7" w:rsidP="00172266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80EFE">
        <w:rPr>
          <w:rFonts w:ascii="Times New Roman" w:hAnsi="Times New Roman"/>
          <w:sz w:val="24"/>
          <w:szCs w:val="24"/>
          <w:lang w:val="en-US"/>
        </w:rPr>
        <w:t xml:space="preserve">This study </w:t>
      </w:r>
      <w:r w:rsidR="00613F62" w:rsidRPr="00480EFE">
        <w:rPr>
          <w:rFonts w:ascii="Times New Roman" w:hAnsi="Times New Roman"/>
          <w:sz w:val="24"/>
          <w:szCs w:val="24"/>
          <w:lang w:val="en-US"/>
        </w:rPr>
        <w:t>will be</w:t>
      </w:r>
      <w:r w:rsidRPr="00480EFE">
        <w:rPr>
          <w:rFonts w:ascii="Times New Roman" w:hAnsi="Times New Roman"/>
          <w:sz w:val="24"/>
          <w:szCs w:val="24"/>
          <w:lang w:val="en-US"/>
        </w:rPr>
        <w:t xml:space="preserve"> conducted using a prospective multicenter stroke registry: Clinical Research Collaboration for Stroke-Korea (CRCS-K). Using a standardized protocol, data </w:t>
      </w:r>
      <w:r w:rsidR="00613F62" w:rsidRPr="00480EFE">
        <w:rPr>
          <w:rFonts w:ascii="Times New Roman" w:hAnsi="Times New Roman"/>
          <w:sz w:val="24"/>
          <w:szCs w:val="24"/>
          <w:lang w:val="en-US"/>
        </w:rPr>
        <w:t>will be</w:t>
      </w:r>
      <w:r w:rsidRPr="00480EFE">
        <w:rPr>
          <w:rFonts w:ascii="Times New Roman" w:hAnsi="Times New Roman"/>
          <w:sz w:val="24"/>
          <w:szCs w:val="24"/>
          <w:lang w:val="en-US"/>
        </w:rPr>
        <w:t xml:space="preserve"> collected from all patients with acute ischemic stroke or TIA who were admitted to 11 academic hospitals within 7 days of symptom onset between May 2011 and July 2020. Inclusion criteria for this study were: 1) witnessed stroke onset, 2) hospital arrival within 6 hours of onset, and 3)</w:t>
      </w:r>
      <w:r w:rsidR="00212B87" w:rsidRPr="00480EFE">
        <w:rPr>
          <w:rFonts w:ascii="Times New Roman" w:hAnsi="Times New Roman"/>
          <w:sz w:val="24"/>
          <w:szCs w:val="24"/>
          <w:lang w:val="en-US"/>
        </w:rPr>
        <w:t xml:space="preserve"> consent</w:t>
      </w:r>
      <w:r w:rsidRPr="00480EFE">
        <w:rPr>
          <w:rFonts w:ascii="Times New Roman" w:hAnsi="Times New Roman"/>
          <w:sz w:val="24"/>
          <w:szCs w:val="24"/>
          <w:lang w:val="en-US"/>
        </w:rPr>
        <w:t xml:space="preserve"> to be monitored for the CRCS-K registry-related post-stroke outcomes. </w:t>
      </w:r>
    </w:p>
    <w:p w14:paraId="47F04E83" w14:textId="6900BFD2" w:rsidR="001C5FE7" w:rsidRPr="00480EFE" w:rsidRDefault="001C5FE7" w:rsidP="0017226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CCBB906" w14:textId="6BD4107F" w:rsidR="001C5FE7" w:rsidRPr="00480EFE" w:rsidRDefault="001C5FE7" w:rsidP="00172266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80EFE">
        <w:rPr>
          <w:rFonts w:ascii="Times New Roman" w:hAnsi="Times New Roman"/>
          <w:sz w:val="24"/>
          <w:szCs w:val="24"/>
          <w:lang w:val="en-US"/>
        </w:rPr>
        <w:t>Exclusion criteria</w:t>
      </w:r>
    </w:p>
    <w:p w14:paraId="0B080A18" w14:textId="0086C82B" w:rsidR="001C5FE7" w:rsidRPr="00480EFE" w:rsidRDefault="001C5FE7" w:rsidP="00172266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80EFE">
        <w:rPr>
          <w:rFonts w:ascii="Times New Roman" w:hAnsi="Times New Roman"/>
          <w:sz w:val="24"/>
          <w:szCs w:val="24"/>
          <w:lang w:val="en-US"/>
        </w:rPr>
        <w:t>(1) refusal to give research consent to being monitored for stroke outcomes; (2) unwitnessed stroke; and (3) arrival to the participating center after 6 hours of onset.</w:t>
      </w:r>
    </w:p>
    <w:p w14:paraId="3D3EB038" w14:textId="77777777" w:rsidR="00831517" w:rsidRPr="00480EFE" w:rsidRDefault="00831517" w:rsidP="0017226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F3A09B1" w14:textId="77777777" w:rsidR="00933140" w:rsidRPr="00480EFE" w:rsidRDefault="00933140" w:rsidP="00172266">
      <w:pPr>
        <w:pStyle w:val="a3"/>
        <w:numPr>
          <w:ilvl w:val="0"/>
          <w:numId w:val="4"/>
        </w:numPr>
        <w:ind w:left="357" w:hanging="35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80EFE">
        <w:rPr>
          <w:rFonts w:ascii="Times New Roman" w:hAnsi="Times New Roman"/>
          <w:b/>
          <w:sz w:val="24"/>
          <w:szCs w:val="24"/>
          <w:lang w:val="en-US"/>
        </w:rPr>
        <w:t>Outcomes</w:t>
      </w:r>
    </w:p>
    <w:p w14:paraId="6F311D07" w14:textId="1ACD9DCE" w:rsidR="007A152E" w:rsidRPr="00480EFE" w:rsidRDefault="006A076F" w:rsidP="00172266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831CC" w:rsidRPr="00480EFE">
        <w:rPr>
          <w:rFonts w:ascii="Times New Roman" w:hAnsi="Times New Roman" w:cs="Times New Roman"/>
          <w:sz w:val="24"/>
          <w:szCs w:val="24"/>
          <w:lang w:val="en-US"/>
        </w:rPr>
        <w:t>troke severity (National Institute of Health Stroke Scale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>; NIHSS</w:t>
      </w:r>
      <w:r w:rsidR="00C831CC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), early neurological deterioration, and 3-month modified Rankin Scale scores. </w:t>
      </w:r>
    </w:p>
    <w:p w14:paraId="77774E2B" w14:textId="52FC09C4" w:rsidR="00935817" w:rsidRPr="00480EFE" w:rsidRDefault="006A076F" w:rsidP="00172266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NIHSS</w:t>
      </w:r>
      <w:r w:rsidRPr="00480EFE">
        <w:rPr>
          <w:rFonts w:ascii="Times New Roman" w:hAnsi="Times New Roman"/>
          <w:sz w:val="24"/>
          <w:szCs w:val="24"/>
          <w:lang w:val="en-US"/>
        </w:rPr>
        <w:t xml:space="preserve"> score at admission</w:t>
      </w:r>
    </w:p>
    <w:p w14:paraId="428487BB" w14:textId="33FC33C9" w:rsidR="00935817" w:rsidRPr="00480EFE" w:rsidRDefault="00C831CC" w:rsidP="0017226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Early neurological deterioration</w:t>
      </w:r>
      <w:r w:rsidR="00935817" w:rsidRPr="00480EF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2F5E5DE" w14:textId="62119D7B" w:rsidR="00C831CC" w:rsidRPr="00480EFE" w:rsidRDefault="00C831CC" w:rsidP="00C831CC">
      <w:pPr>
        <w:pStyle w:val="a3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an increment in total NIHSS score of ≥2 points</w:t>
      </w:r>
    </w:p>
    <w:p w14:paraId="3FF67BD1" w14:textId="77777777" w:rsidR="00C831CC" w:rsidRPr="00480EFE" w:rsidRDefault="00C831CC" w:rsidP="00C831CC">
      <w:pPr>
        <w:pStyle w:val="a3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an increment in NIHSS consciousness score (1a–1c) of ≥1</w:t>
      </w:r>
    </w:p>
    <w:p w14:paraId="11C267FB" w14:textId="77777777" w:rsidR="00C831CC" w:rsidRPr="00480EFE" w:rsidRDefault="00C831CC" w:rsidP="00C831CC">
      <w:pPr>
        <w:pStyle w:val="a3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an increment in NIHSS motor score (5a–6b) ≥1</w:t>
      </w:r>
    </w:p>
    <w:p w14:paraId="1F6C9F9C" w14:textId="48F6C04E" w:rsidR="00C831CC" w:rsidRPr="00480EFE" w:rsidRDefault="00C831CC" w:rsidP="00C831CC">
      <w:pPr>
        <w:pStyle w:val="a3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any new neurological deficit not assessed by the NIHSS</w:t>
      </w:r>
    </w:p>
    <w:p w14:paraId="3D3C423C" w14:textId="2A0F7DBE" w:rsidR="00C831CC" w:rsidRPr="00480EFE" w:rsidRDefault="00C831CC" w:rsidP="00C831C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lastRenderedPageBreak/>
        <w:t>3-month modified Rankin Scale score:</w:t>
      </w:r>
    </w:p>
    <w:p w14:paraId="580B66CD" w14:textId="6C399277" w:rsidR="00C831CC" w:rsidRPr="00480EFE" w:rsidRDefault="00C831CC" w:rsidP="00C831CC">
      <w:pPr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0: No symptoms at all</w:t>
      </w:r>
    </w:p>
    <w:p w14:paraId="315B259F" w14:textId="77777777" w:rsidR="00C831CC" w:rsidRPr="00480EFE" w:rsidRDefault="00C831CC" w:rsidP="00C831CC">
      <w:pPr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1: No significant disability despite symptoms; able to carry out all usual duties and activities</w:t>
      </w:r>
    </w:p>
    <w:p w14:paraId="7065E32E" w14:textId="29A4C660" w:rsidR="00C831CC" w:rsidRPr="00480EFE" w:rsidRDefault="00C831CC" w:rsidP="00C831CC">
      <w:pPr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2: Slight disability; unable to carry out all previous activities, but able to look after own affairs without assistance</w:t>
      </w:r>
    </w:p>
    <w:p w14:paraId="37851809" w14:textId="77777777" w:rsidR="00C831CC" w:rsidRPr="00480EFE" w:rsidRDefault="00C831CC" w:rsidP="00C831CC">
      <w:pPr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3: Moderate disability; requiring some help, but able to walk without assistance</w:t>
      </w:r>
    </w:p>
    <w:p w14:paraId="4CD2850B" w14:textId="77777777" w:rsidR="00C831CC" w:rsidRPr="00480EFE" w:rsidRDefault="00C831CC" w:rsidP="00C831CC">
      <w:pPr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4: Moderately severe disability; unable to walk without assistance and unable to attend to own bodily needs without assistance</w:t>
      </w:r>
    </w:p>
    <w:p w14:paraId="0DB55FB4" w14:textId="77777777" w:rsidR="00C831CC" w:rsidRPr="00480EFE" w:rsidRDefault="00C831CC" w:rsidP="00C831CC">
      <w:pPr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5: Severe disability; bedridden, incontinent and requiring constant nursing care and attention</w:t>
      </w:r>
    </w:p>
    <w:p w14:paraId="2BE41F76" w14:textId="68C6BC84" w:rsidR="00C831CC" w:rsidRPr="00480EFE" w:rsidRDefault="00C831CC" w:rsidP="00C831CC">
      <w:pPr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6: Dead</w:t>
      </w:r>
    </w:p>
    <w:p w14:paraId="7458589D" w14:textId="77777777" w:rsidR="001B6D4E" w:rsidRPr="00480EFE" w:rsidRDefault="001B6D4E" w:rsidP="001B6D4E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45F2D0F" w14:textId="77777777" w:rsidR="00BC28EF" w:rsidRPr="00480EFE" w:rsidRDefault="00BC28EF" w:rsidP="00172266">
      <w:pPr>
        <w:pStyle w:val="a3"/>
        <w:numPr>
          <w:ilvl w:val="0"/>
          <w:numId w:val="4"/>
        </w:numPr>
        <w:ind w:left="357" w:hanging="35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80EFE">
        <w:rPr>
          <w:rFonts w:ascii="Times New Roman" w:hAnsi="Times New Roman"/>
          <w:b/>
          <w:sz w:val="24"/>
          <w:szCs w:val="24"/>
          <w:lang w:val="en-US"/>
        </w:rPr>
        <w:t>Covariates</w:t>
      </w:r>
    </w:p>
    <w:p w14:paraId="5148E02A" w14:textId="30AFE410" w:rsidR="00CD26BB" w:rsidRPr="00480EFE" w:rsidRDefault="00002416" w:rsidP="00E67B5F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80EFE">
        <w:rPr>
          <w:rFonts w:ascii="Times New Roman" w:hAnsi="Times New Roman"/>
          <w:sz w:val="24"/>
          <w:szCs w:val="24"/>
          <w:lang w:val="en-US"/>
        </w:rPr>
        <w:t>I</w:t>
      </w:r>
      <w:r w:rsidR="005B2340" w:rsidRPr="00480EFE">
        <w:rPr>
          <w:rFonts w:ascii="Times New Roman" w:hAnsi="Times New Roman"/>
          <w:sz w:val="24"/>
          <w:szCs w:val="24"/>
          <w:lang w:val="en-US"/>
        </w:rPr>
        <w:t xml:space="preserve">nformation on the following covariates will be collected from </w:t>
      </w:r>
      <w:r w:rsidRPr="00480EFE">
        <w:rPr>
          <w:rFonts w:ascii="Times New Roman" w:hAnsi="Times New Roman"/>
          <w:sz w:val="24"/>
          <w:szCs w:val="24"/>
          <w:lang w:val="en-US"/>
        </w:rPr>
        <w:t xml:space="preserve">this </w:t>
      </w:r>
      <w:r w:rsidR="00C831CC" w:rsidRPr="00480EFE">
        <w:rPr>
          <w:rFonts w:ascii="Times New Roman" w:hAnsi="Times New Roman"/>
          <w:sz w:val="24"/>
          <w:szCs w:val="24"/>
          <w:lang w:val="en-US"/>
        </w:rPr>
        <w:t>prospective stroke registry</w:t>
      </w:r>
      <w:r w:rsidR="005B2340" w:rsidRPr="00480EFE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C831CC" w:rsidRPr="00480EFE">
        <w:rPr>
          <w:rFonts w:ascii="Times New Roman" w:hAnsi="Times New Roman"/>
          <w:sz w:val="24"/>
          <w:szCs w:val="24"/>
          <w:lang w:val="en-US"/>
        </w:rPr>
        <w:t>demographic data, medication history, and details regarding vascular risk factors.</w:t>
      </w:r>
    </w:p>
    <w:p w14:paraId="6C5AC62A" w14:textId="1BE85234" w:rsidR="00C831CC" w:rsidRPr="00480EFE" w:rsidRDefault="00C831CC" w:rsidP="00E67B5F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80EFE">
        <w:rPr>
          <w:rFonts w:ascii="Times New Roman" w:hAnsi="Times New Roman"/>
          <w:sz w:val="24"/>
          <w:szCs w:val="24"/>
          <w:lang w:val="en-US"/>
        </w:rPr>
        <w:t xml:space="preserve">Covariates for statistical analysis: age, sex, pre-stroke </w:t>
      </w:r>
      <w:proofErr w:type="spellStart"/>
      <w:r w:rsidRPr="00480EFE">
        <w:rPr>
          <w:rFonts w:ascii="Times New Roman" w:hAnsi="Times New Roman"/>
          <w:sz w:val="24"/>
          <w:szCs w:val="24"/>
          <w:lang w:val="en-US"/>
        </w:rPr>
        <w:t>mRS</w:t>
      </w:r>
      <w:proofErr w:type="spellEnd"/>
      <w:r w:rsidRPr="00480EFE">
        <w:rPr>
          <w:rFonts w:ascii="Times New Roman" w:hAnsi="Times New Roman"/>
          <w:sz w:val="24"/>
          <w:szCs w:val="24"/>
          <w:lang w:val="en-US"/>
        </w:rPr>
        <w:t xml:space="preserve"> score, admission NIHSS score, previous stroke, hypertension, diabetes, hyperlipidemia, atrial fibrillation, smoking, stroke subtype, time from onset to hospital arrival, pre-stroke antiplatelet use, and pre-stroke statin use</w:t>
      </w:r>
    </w:p>
    <w:p w14:paraId="23CD31E8" w14:textId="77777777" w:rsidR="00274D4A" w:rsidRPr="00480EFE" w:rsidRDefault="00274D4A" w:rsidP="0017226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C4DEE47" w14:textId="77777777" w:rsidR="009444B9" w:rsidRPr="00480EFE" w:rsidRDefault="00B86470" w:rsidP="00172266">
      <w:pPr>
        <w:pStyle w:val="a3"/>
        <w:numPr>
          <w:ilvl w:val="0"/>
          <w:numId w:val="4"/>
        </w:numPr>
        <w:ind w:left="357" w:hanging="35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80EFE">
        <w:rPr>
          <w:rFonts w:ascii="Times New Roman" w:hAnsi="Times New Roman"/>
          <w:b/>
          <w:sz w:val="24"/>
          <w:szCs w:val="24"/>
          <w:lang w:val="en-US"/>
        </w:rPr>
        <w:t xml:space="preserve">Statistical </w:t>
      </w:r>
      <w:r w:rsidR="009444B9" w:rsidRPr="00480EFE">
        <w:rPr>
          <w:rFonts w:ascii="Times New Roman" w:hAnsi="Times New Roman"/>
          <w:b/>
          <w:sz w:val="24"/>
          <w:szCs w:val="24"/>
          <w:lang w:val="en-US"/>
        </w:rPr>
        <w:t>analysis</w:t>
      </w:r>
    </w:p>
    <w:p w14:paraId="3A4FEB30" w14:textId="5A7D1568" w:rsidR="000871E4" w:rsidRPr="00480EFE" w:rsidRDefault="00074F37" w:rsidP="00074F37">
      <w:pPr>
        <w:pStyle w:val="a3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Group: 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Analyses </w:t>
      </w:r>
      <w:r w:rsidR="00613F62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="00002416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comprehensively </w:t>
      </w:r>
      <w:r w:rsidR="00613F62" w:rsidRPr="00480EFE">
        <w:rPr>
          <w:rFonts w:ascii="Times New Roman" w:hAnsi="Times New Roman" w:cs="Times New Roman"/>
          <w:sz w:val="24"/>
          <w:szCs w:val="24"/>
          <w:lang w:val="en-US"/>
        </w:rPr>
        <w:t>evaluate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circadian effects comparing</w:t>
      </w:r>
      <w:r w:rsidR="00002416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both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night-onset (18:00–06:00) vs day-onset (06:00–18:00) strokes and at a more granular level </w:t>
      </w:r>
      <w:r w:rsidR="006A076F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with stratification 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by 4-hour time </w:t>
      </w:r>
      <w:r w:rsidR="006A076F" w:rsidRPr="00480EFE">
        <w:rPr>
          <w:rFonts w:ascii="Times New Roman" w:hAnsi="Times New Roman" w:cs="Times New Roman"/>
          <w:sz w:val="24"/>
          <w:szCs w:val="24"/>
          <w:lang w:val="en-US"/>
        </w:rPr>
        <w:t>intervals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1B56CAB" w14:textId="64D0CE91" w:rsidR="00074F37" w:rsidRPr="00480EFE" w:rsidRDefault="00074F37" w:rsidP="000871E4">
      <w:pPr>
        <w:pStyle w:val="a3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eastAsia="맑은 고딕" w:hAnsi="Times New Roman" w:cs="Times New Roman" w:hint="eastAsia"/>
          <w:sz w:val="24"/>
          <w:szCs w:val="24"/>
          <w:lang w:val="en-US" w:eastAsia="ko-KR"/>
        </w:rPr>
        <w:t>M</w:t>
      </w:r>
      <w:r w:rsidRPr="00480EFE">
        <w:rPr>
          <w:rFonts w:ascii="Times New Roman" w:eastAsia="맑은 고딕" w:hAnsi="Times New Roman" w:cs="Times New Roman"/>
          <w:sz w:val="24"/>
          <w:szCs w:val="24"/>
          <w:lang w:val="en-US" w:eastAsia="ko-KR"/>
        </w:rPr>
        <w:t>ain analysis</w:t>
      </w:r>
    </w:p>
    <w:p w14:paraId="4FB4D7B4" w14:textId="77777777" w:rsidR="00074F37" w:rsidRPr="00480EFE" w:rsidRDefault="000871E4" w:rsidP="00074F37">
      <w:pPr>
        <w:pStyle w:val="a3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Mixed-effects logistic regression models</w:t>
      </w:r>
      <w:r w:rsidR="00074F37" w:rsidRPr="00480EFE">
        <w:rPr>
          <w:rFonts w:ascii="Times New Roman" w:hAnsi="Times New Roman" w:cs="Times New Roman"/>
          <w:sz w:val="24"/>
          <w:szCs w:val="24"/>
          <w:lang w:val="en-US"/>
        </w:rPr>
        <w:t>: associations</w:t>
      </w: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between stroke onset time and early neurological deterioration while accounting for clustering by hospitals.</w:t>
      </w:r>
    </w:p>
    <w:p w14:paraId="728AC73C" w14:textId="77777777" w:rsidR="00074F37" w:rsidRPr="00480EFE" w:rsidRDefault="00074F37" w:rsidP="00074F37">
      <w:pPr>
        <w:pStyle w:val="a3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Mixed-effects negative binomial regression with log link: 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effect of stroke onset time on admission NIHSS scores </w:t>
      </w:r>
    </w:p>
    <w:p w14:paraId="4541732E" w14:textId="0BAB1B1D" w:rsidR="00074F37" w:rsidRPr="00480EFE" w:rsidRDefault="00074F37" w:rsidP="000871E4">
      <w:pPr>
        <w:pStyle w:val="a3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Mixed-effects ordered logistic regression models: </w:t>
      </w:r>
      <w:r w:rsidR="00E04F8C" w:rsidRPr="00480EFE">
        <w:rPr>
          <w:rFonts w:ascii="Times New Roman" w:hAnsi="Times New Roman" w:cs="Times New Roman"/>
          <w:sz w:val="24"/>
          <w:szCs w:val="24"/>
          <w:lang w:val="en-US"/>
        </w:rPr>
        <w:t>association between stroke onset time and 3-month modified Rankin Scale scores</w:t>
      </w: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0EFE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if </w:t>
      </w:r>
      <w:r w:rsidR="00613F62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the proportional odds assumption is violated, 3-month modified Rankin scale score </w:t>
      </w: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will be dichotomized </w:t>
      </w:r>
      <w:r w:rsidR="00613F62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into two groups 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>(3-month modified Rankin Scale score 0–2 [favorable] vs 3–6 [unfavorable])</w:t>
      </w:r>
      <w:r w:rsidR="00613F62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>a mixed-effects logistic regression model with adjustment for the same covariates in the models for stroke onset time vs early neurological deterioration</w:t>
      </w:r>
      <w:r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will be applied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. Stroke etiology-related differences in neurological severity, pathophysiological mechanisms, and circadian variation </w:t>
      </w:r>
      <w:r w:rsidR="00613F62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explored using statistical analyses after stratification 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y three stroke subtypes. The modifying effects of stroke subtypes </w:t>
      </w:r>
      <w:r w:rsidR="00613F62" w:rsidRPr="00480EFE">
        <w:rPr>
          <w:rFonts w:ascii="Times New Roman" w:hAnsi="Times New Roman" w:cs="Times New Roman"/>
          <w:sz w:val="24"/>
          <w:szCs w:val="24"/>
          <w:lang w:val="en-US"/>
        </w:rPr>
        <w:t>will be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 examined by entering an interaction term between stroke onset time and stroke subtypes into the model.</w:t>
      </w:r>
    </w:p>
    <w:p w14:paraId="617E24DB" w14:textId="77777777" w:rsidR="00074F37" w:rsidRPr="00480EFE" w:rsidRDefault="000871E4" w:rsidP="00074F37">
      <w:pPr>
        <w:pStyle w:val="a3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ensitivity analyses </w:t>
      </w:r>
    </w:p>
    <w:p w14:paraId="086576D4" w14:textId="0FE1D13B" w:rsidR="00074F37" w:rsidRPr="00480EFE" w:rsidRDefault="00B24E6B" w:rsidP="00074F37">
      <w:pPr>
        <w:pStyle w:val="a3"/>
        <w:numPr>
          <w:ilvl w:val="1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sz w:val="24"/>
          <w:szCs w:val="24"/>
          <w:lang w:val="en-US"/>
        </w:rPr>
        <w:t>Will be performed u</w:t>
      </w:r>
      <w:r w:rsidR="000871E4" w:rsidRPr="00480E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ing the </w:t>
      </w:r>
      <w:r w:rsidR="000871E4" w:rsidRPr="00480EFE">
        <w:rPr>
          <w:rFonts w:ascii="Times New Roman" w:hAnsi="Times New Roman" w:cs="Times New Roman"/>
          <w:sz w:val="24"/>
          <w:szCs w:val="24"/>
          <w:lang w:val="en-US"/>
        </w:rPr>
        <w:t xml:space="preserve">early neurological deterioration </w:t>
      </w:r>
      <w:r w:rsidR="000871E4" w:rsidRPr="00480E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criteria of the Safe Implementation of Thrombolysis in Stroke-Monitoring Study (SITS-MOST, increase </w:t>
      </w:r>
      <w:r w:rsidR="00002416" w:rsidRPr="00480EFE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871E4" w:rsidRPr="00480E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total NIHSS score </w:t>
      </w:r>
      <w:r w:rsidR="000871E4" w:rsidRPr="00480EFE">
        <w:rPr>
          <w:rFonts w:ascii="Times New Roman" w:hAnsi="Times New Roman" w:cs="Times New Roman" w:hint="eastAsia"/>
          <w:sz w:val="24"/>
          <w:szCs w:val="24"/>
          <w:lang w:val="en-US"/>
        </w:rPr>
        <w:t>≥</w:t>
      </w:r>
      <w:r w:rsidR="000871E4" w:rsidRPr="00480E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4). </w:t>
      </w:r>
    </w:p>
    <w:p w14:paraId="208E9C3D" w14:textId="77777777" w:rsidR="009033BA" w:rsidRPr="00480EFE" w:rsidRDefault="009033BA" w:rsidP="009033BA">
      <w:pPr>
        <w:pStyle w:val="a3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2B9731" w14:textId="77777777" w:rsidR="008A416D" w:rsidRPr="00480EFE" w:rsidRDefault="00F73F89" w:rsidP="0017226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ote</w:t>
      </w:r>
      <w:r w:rsidR="001417B7" w:rsidRPr="00480EF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: </w:t>
      </w:r>
    </w:p>
    <w:p w14:paraId="4033CDFC" w14:textId="64853186" w:rsidR="008A416D" w:rsidRPr="00480EFE" w:rsidRDefault="002B3FC7" w:rsidP="0017226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uring</w:t>
      </w:r>
      <w:r w:rsidR="00FC5D4B" w:rsidRPr="00480E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he study, we modified or added some statical analyses,</w:t>
      </w:r>
      <w:r w:rsidRPr="00480E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which was</w:t>
      </w:r>
      <w:r w:rsidR="00FC5D4B" w:rsidRPr="00480EF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8A416D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based on suggestions</w:t>
      </w:r>
      <w:r w:rsidR="00FC5D4B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r requests by</w:t>
      </w:r>
      <w:r w:rsidR="008A416D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E5AB5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uthors, </w:t>
      </w:r>
      <w:r w:rsidR="008A416D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editors</w:t>
      </w:r>
      <w:r w:rsidR="000E5AB5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8A416D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reviewers</w:t>
      </w:r>
      <w:r w:rsidR="00FC5D4B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7A77E46C" w14:textId="55F93CB0" w:rsidR="008A416D" w:rsidRPr="00480EFE" w:rsidRDefault="002B3FC7" w:rsidP="008A416D">
      <w:pPr>
        <w:pStyle w:val="a3"/>
        <w:numPr>
          <w:ilvl w:val="0"/>
          <w:numId w:val="7"/>
        </w:num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1417B7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</w:t>
      </w:r>
      <w:r w:rsidR="004D3E4D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1417B7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uthor suggested investigating </w:t>
      </w: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‘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effect modification by weekdays vs. weekend to examine</w:t>
      </w: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’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o see 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hether study results </w:t>
      </w: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were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nfounded by changes in provision of care during off-hours</w:t>
      </w:r>
      <w:r w:rsidR="00FC5D4B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76BBA3CA" w14:textId="3AEFA04F" w:rsidR="00D14D45" w:rsidRPr="00480EFE" w:rsidRDefault="003443FD" w:rsidP="008A416D">
      <w:pPr>
        <w:pStyle w:val="a3"/>
        <w:numPr>
          <w:ilvl w:val="0"/>
          <w:numId w:val="7"/>
        </w:num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uring the </w:t>
      </w:r>
      <w:r w:rsidR="002B3FC7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view and </w:t>
      </w: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revision</w:t>
      </w:r>
      <w:r w:rsidR="002B3FC7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ocess</w:t>
      </w:r>
      <w:r w:rsidR="00FC5D4B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ne </w:t>
      </w:r>
      <w:r w:rsidR="00FC5D4B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f 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reviewer</w:t>
      </w:r>
      <w:r w:rsidR="003275D5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uggested </w:t>
      </w:r>
      <w:r w:rsidR="002B3FC7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o perform </w:t>
      </w:r>
      <w:r w:rsidR="00BD728D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atistical 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analys</w:t>
      </w:r>
      <w:r w:rsidR="00BD728D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is,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FC5D4B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where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dmission NIHSS was not handled as a continuous variable: we</w:t>
      </w:r>
      <w:r w:rsidR="00FC5D4B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us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ategorized </w:t>
      </w:r>
      <w:r w:rsidR="00FC5D4B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NIHSS scores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to three groups </w:t>
      </w:r>
      <w:r w:rsidR="002B3FC7" w:rsidRPr="00480EFE">
        <w:rPr>
          <w:rFonts w:ascii="Times New Roman" w:hAnsi="Times New Roman" w:cs="Times New Roman"/>
          <w:i/>
          <w:iCs/>
          <w:color w:val="000000" w:themeColor="text1"/>
          <w:szCs w:val="28"/>
        </w:rPr>
        <w:t>(0–1, 2–6, and ≥ 7)</w:t>
      </w:r>
      <w:r w:rsidR="002B3FC7" w:rsidRPr="00480EFE">
        <w:rPr>
          <w:rFonts w:cs="Calibri"/>
          <w:color w:val="000000" w:themeColor="text1"/>
          <w:szCs w:val="28"/>
        </w:rPr>
        <w:t xml:space="preserve"> 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with a similar number of patients</w:t>
      </w:r>
      <w:r w:rsidR="00FC5D4B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each group</w:t>
      </w:r>
      <w:r w:rsidR="009033BA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performed mixed-effects ordered logistic regression analysis.</w:t>
      </w:r>
    </w:p>
    <w:p w14:paraId="2AC8F581" w14:textId="3D397E90" w:rsidR="009033BA" w:rsidRPr="00480EFE" w:rsidRDefault="009033BA" w:rsidP="008A416D">
      <w:pPr>
        <w:pStyle w:val="a3"/>
        <w:numPr>
          <w:ilvl w:val="0"/>
          <w:numId w:val="7"/>
        </w:num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 suggested by </w:t>
      </w:r>
      <w:r w:rsidR="00BD728D"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>both</w:t>
      </w:r>
      <w:r w:rsidRPr="00480E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viewers, we included stroke onset seasons as an additional covariate.</w:t>
      </w:r>
    </w:p>
    <w:p w14:paraId="77D5F15E" w14:textId="5BB3DBAA" w:rsidR="006A5679" w:rsidRPr="00480EFE" w:rsidRDefault="0036651F" w:rsidP="0036651F">
      <w:pPr>
        <w:pStyle w:val="a3"/>
        <w:numPr>
          <w:ilvl w:val="0"/>
          <w:numId w:val="7"/>
        </w:num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80EFE">
        <w:rPr>
          <w:rFonts w:ascii="Times New Roman" w:eastAsia="맑은 고딕" w:hAnsi="Times New Roman" w:cs="Times New Roman" w:hint="eastAsia"/>
          <w:i/>
          <w:iCs/>
          <w:sz w:val="24"/>
          <w:szCs w:val="24"/>
          <w:lang w:val="en-US" w:eastAsia="ko-KR"/>
        </w:rPr>
        <w:t>O</w:t>
      </w:r>
      <w:r w:rsidRPr="00480EFE">
        <w:rPr>
          <w:rFonts w:ascii="Times New Roman" w:eastAsia="맑은 고딕" w:hAnsi="Times New Roman" w:cs="Times New Roman"/>
          <w:i/>
          <w:iCs/>
          <w:sz w:val="24"/>
          <w:szCs w:val="24"/>
          <w:lang w:val="en-US" w:eastAsia="ko-KR"/>
        </w:rPr>
        <w:t xml:space="preserve">ne of the reviewers suggested </w:t>
      </w:r>
      <w:r w:rsidR="00BD728D" w:rsidRPr="00480EFE">
        <w:rPr>
          <w:rFonts w:ascii="Times New Roman" w:eastAsia="맑은 고딕" w:hAnsi="Times New Roman" w:cs="Times New Roman"/>
          <w:i/>
          <w:iCs/>
          <w:sz w:val="24"/>
          <w:szCs w:val="24"/>
          <w:lang w:val="en-US" w:eastAsia="ko-KR"/>
        </w:rPr>
        <w:t xml:space="preserve">to perform </w:t>
      </w:r>
      <w:r w:rsidRPr="00480EFE">
        <w:rPr>
          <w:rFonts w:ascii="Times New Roman" w:eastAsia="맑은 고딕" w:hAnsi="Times New Roman" w:cs="Times New Roman"/>
          <w:i/>
          <w:iCs/>
          <w:sz w:val="24"/>
          <w:szCs w:val="24"/>
          <w:lang w:val="en-US" w:eastAsia="ko-KR"/>
        </w:rPr>
        <w:t xml:space="preserve">an additional sensitivity analysis after excluding patients with transient ischemic attack: we carried out mixed-effects logistic regression analysis between stroke onset time and early neurological deterioration after excluding </w:t>
      </w:r>
      <w:r w:rsidR="00BD728D" w:rsidRPr="00480EFE">
        <w:rPr>
          <w:rFonts w:ascii="Times New Roman" w:eastAsia="맑은 고딕" w:hAnsi="Times New Roman" w:cs="Times New Roman"/>
          <w:i/>
          <w:iCs/>
          <w:sz w:val="24"/>
          <w:szCs w:val="24"/>
          <w:lang w:val="en-US" w:eastAsia="ko-KR"/>
        </w:rPr>
        <w:t>the</w:t>
      </w:r>
      <w:r w:rsidRPr="00480EFE">
        <w:rPr>
          <w:rFonts w:ascii="Times New Roman" w:eastAsia="맑은 고딕" w:hAnsi="Times New Roman" w:cs="Times New Roman"/>
          <w:i/>
          <w:iCs/>
          <w:sz w:val="24"/>
          <w:szCs w:val="24"/>
          <w:lang w:val="en-US" w:eastAsia="ko-KR"/>
        </w:rPr>
        <w:t xml:space="preserve"> </w:t>
      </w:r>
      <w:r w:rsidR="00BD728D" w:rsidRPr="00480EFE">
        <w:rPr>
          <w:rFonts w:ascii="Times New Roman" w:eastAsia="맑은 고딕" w:hAnsi="Times New Roman" w:cs="Times New Roman"/>
          <w:i/>
          <w:iCs/>
          <w:sz w:val="24"/>
          <w:szCs w:val="24"/>
          <w:lang w:val="en-US" w:eastAsia="ko-KR"/>
        </w:rPr>
        <w:t xml:space="preserve">patients with </w:t>
      </w:r>
      <w:r w:rsidRPr="00480EFE">
        <w:rPr>
          <w:rFonts w:ascii="Times New Roman" w:eastAsia="맑은 고딕" w:hAnsi="Times New Roman" w:cs="Times New Roman"/>
          <w:i/>
          <w:iCs/>
          <w:sz w:val="24"/>
          <w:szCs w:val="24"/>
          <w:lang w:val="en-US" w:eastAsia="ko-KR"/>
        </w:rPr>
        <w:t>transient ischemic attack.</w:t>
      </w:r>
    </w:p>
    <w:sectPr w:rsidR="006A5679" w:rsidRPr="00480E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5DF4D" w14:textId="77777777" w:rsidR="004A11BA" w:rsidRDefault="004A11BA" w:rsidP="00074F37">
      <w:pPr>
        <w:spacing w:after="0" w:line="240" w:lineRule="auto"/>
      </w:pPr>
      <w:r>
        <w:separator/>
      </w:r>
    </w:p>
  </w:endnote>
  <w:endnote w:type="continuationSeparator" w:id="0">
    <w:p w14:paraId="3B02B869" w14:textId="77777777" w:rsidR="004A11BA" w:rsidRDefault="004A11BA" w:rsidP="00074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나눔스퀘어">
    <w:altName w:val="맑은 고딕"/>
    <w:panose1 w:val="020B0600000101010101"/>
    <w:charset w:val="81"/>
    <w:family w:val="modern"/>
    <w:pitch w:val="variable"/>
    <w:sig w:usb0="00000203" w:usb1="29D72C10" w:usb2="00000010" w:usb3="00000000" w:csb0="0028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02622" w14:textId="77777777" w:rsidR="004A11BA" w:rsidRDefault="004A11BA" w:rsidP="00074F37">
      <w:pPr>
        <w:spacing w:after="0" w:line="240" w:lineRule="auto"/>
      </w:pPr>
      <w:r>
        <w:separator/>
      </w:r>
    </w:p>
  </w:footnote>
  <w:footnote w:type="continuationSeparator" w:id="0">
    <w:p w14:paraId="1019429F" w14:textId="77777777" w:rsidR="004A11BA" w:rsidRDefault="004A11BA" w:rsidP="00074F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90821"/>
    <w:multiLevelType w:val="hybridMultilevel"/>
    <w:tmpl w:val="0E40FAD2"/>
    <w:lvl w:ilvl="0" w:tplc="8F5C2072">
      <w:start w:val="126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401BD"/>
    <w:multiLevelType w:val="hybridMultilevel"/>
    <w:tmpl w:val="DD86FCEA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70494"/>
    <w:multiLevelType w:val="hybridMultilevel"/>
    <w:tmpl w:val="9502DE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7479B5"/>
    <w:multiLevelType w:val="hybridMultilevel"/>
    <w:tmpl w:val="D2D6D69A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AE628B"/>
    <w:multiLevelType w:val="hybridMultilevel"/>
    <w:tmpl w:val="7E9232E4"/>
    <w:lvl w:ilvl="0" w:tplc="041D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1A4262"/>
    <w:multiLevelType w:val="hybridMultilevel"/>
    <w:tmpl w:val="DA660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12007D"/>
    <w:multiLevelType w:val="hybridMultilevel"/>
    <w:tmpl w:val="FED61276"/>
    <w:lvl w:ilvl="0" w:tplc="8C0AD5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AD4B90"/>
    <w:multiLevelType w:val="hybridMultilevel"/>
    <w:tmpl w:val="52C4A5F2"/>
    <w:lvl w:ilvl="0" w:tplc="041D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7"/>
  </w:num>
  <w:num w:numId="6">
    <w:abstractNumId w:val="4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tDQwMzQyNDUyMrZQ0lEKTi0uzszPAykwqwUAOLWJiywAAAA="/>
  </w:docVars>
  <w:rsids>
    <w:rsidRoot w:val="00263DA7"/>
    <w:rsid w:val="00002416"/>
    <w:rsid w:val="00004A5B"/>
    <w:rsid w:val="0003400E"/>
    <w:rsid w:val="000549A9"/>
    <w:rsid w:val="00061DC4"/>
    <w:rsid w:val="00074F37"/>
    <w:rsid w:val="000871E4"/>
    <w:rsid w:val="00097794"/>
    <w:rsid w:val="000B1ACC"/>
    <w:rsid w:val="000B73D2"/>
    <w:rsid w:val="000D497F"/>
    <w:rsid w:val="000D571C"/>
    <w:rsid w:val="000E5AB5"/>
    <w:rsid w:val="00100569"/>
    <w:rsid w:val="00100E9D"/>
    <w:rsid w:val="001032DD"/>
    <w:rsid w:val="00107B3C"/>
    <w:rsid w:val="00110857"/>
    <w:rsid w:val="001129B3"/>
    <w:rsid w:val="0012133F"/>
    <w:rsid w:val="001228FF"/>
    <w:rsid w:val="001417B7"/>
    <w:rsid w:val="0014693E"/>
    <w:rsid w:val="00162237"/>
    <w:rsid w:val="00162944"/>
    <w:rsid w:val="00172266"/>
    <w:rsid w:val="00186DA8"/>
    <w:rsid w:val="00193D93"/>
    <w:rsid w:val="001B6D4E"/>
    <w:rsid w:val="001B780E"/>
    <w:rsid w:val="001C40F0"/>
    <w:rsid w:val="001C5FE7"/>
    <w:rsid w:val="001F6EDF"/>
    <w:rsid w:val="001F7600"/>
    <w:rsid w:val="00210322"/>
    <w:rsid w:val="00212B87"/>
    <w:rsid w:val="002348B7"/>
    <w:rsid w:val="00236BE3"/>
    <w:rsid w:val="00256323"/>
    <w:rsid w:val="00256745"/>
    <w:rsid w:val="00263DA7"/>
    <w:rsid w:val="00274D4A"/>
    <w:rsid w:val="002B3FC7"/>
    <w:rsid w:val="002C3703"/>
    <w:rsid w:val="002C374A"/>
    <w:rsid w:val="002C671F"/>
    <w:rsid w:val="00305A8E"/>
    <w:rsid w:val="00316787"/>
    <w:rsid w:val="00324EA9"/>
    <w:rsid w:val="003275D5"/>
    <w:rsid w:val="00341CB7"/>
    <w:rsid w:val="003443FD"/>
    <w:rsid w:val="00365822"/>
    <w:rsid w:val="0036651F"/>
    <w:rsid w:val="00370C96"/>
    <w:rsid w:val="00373512"/>
    <w:rsid w:val="00380B48"/>
    <w:rsid w:val="0039749F"/>
    <w:rsid w:val="003A6FF8"/>
    <w:rsid w:val="003B2034"/>
    <w:rsid w:val="003C482A"/>
    <w:rsid w:val="0042389D"/>
    <w:rsid w:val="00431432"/>
    <w:rsid w:val="00432E20"/>
    <w:rsid w:val="00434D10"/>
    <w:rsid w:val="00441F44"/>
    <w:rsid w:val="00443ABF"/>
    <w:rsid w:val="004637A2"/>
    <w:rsid w:val="00467E45"/>
    <w:rsid w:val="00477944"/>
    <w:rsid w:val="00480EFE"/>
    <w:rsid w:val="0048446C"/>
    <w:rsid w:val="00487C67"/>
    <w:rsid w:val="004A0ED0"/>
    <w:rsid w:val="004A11BA"/>
    <w:rsid w:val="004C4ED1"/>
    <w:rsid w:val="004D3E4D"/>
    <w:rsid w:val="004E1CE0"/>
    <w:rsid w:val="004E30AE"/>
    <w:rsid w:val="004E5120"/>
    <w:rsid w:val="005018EB"/>
    <w:rsid w:val="00510DEB"/>
    <w:rsid w:val="005340F3"/>
    <w:rsid w:val="00551BD9"/>
    <w:rsid w:val="00562FFD"/>
    <w:rsid w:val="0057304E"/>
    <w:rsid w:val="005851A9"/>
    <w:rsid w:val="005A1320"/>
    <w:rsid w:val="005A32BF"/>
    <w:rsid w:val="005A3511"/>
    <w:rsid w:val="005A38FD"/>
    <w:rsid w:val="005A57D5"/>
    <w:rsid w:val="005B2340"/>
    <w:rsid w:val="005D5348"/>
    <w:rsid w:val="005F1345"/>
    <w:rsid w:val="005F249B"/>
    <w:rsid w:val="005F3338"/>
    <w:rsid w:val="005F52A8"/>
    <w:rsid w:val="00613F62"/>
    <w:rsid w:val="006340B8"/>
    <w:rsid w:val="006418CD"/>
    <w:rsid w:val="00650DEA"/>
    <w:rsid w:val="00651445"/>
    <w:rsid w:val="006514F0"/>
    <w:rsid w:val="0067017D"/>
    <w:rsid w:val="00684DDA"/>
    <w:rsid w:val="00694DE8"/>
    <w:rsid w:val="006A076F"/>
    <w:rsid w:val="006A0955"/>
    <w:rsid w:val="006A5679"/>
    <w:rsid w:val="006C4275"/>
    <w:rsid w:val="0070374E"/>
    <w:rsid w:val="00724DEC"/>
    <w:rsid w:val="00726CC6"/>
    <w:rsid w:val="00733911"/>
    <w:rsid w:val="00740F24"/>
    <w:rsid w:val="00750A94"/>
    <w:rsid w:val="007816CD"/>
    <w:rsid w:val="0078470B"/>
    <w:rsid w:val="007A152E"/>
    <w:rsid w:val="007B10DC"/>
    <w:rsid w:val="007B593B"/>
    <w:rsid w:val="007D6A1E"/>
    <w:rsid w:val="007E0FF0"/>
    <w:rsid w:val="007F27A1"/>
    <w:rsid w:val="007F61AD"/>
    <w:rsid w:val="007F6F95"/>
    <w:rsid w:val="0080145B"/>
    <w:rsid w:val="00831517"/>
    <w:rsid w:val="00831E54"/>
    <w:rsid w:val="00842C19"/>
    <w:rsid w:val="008463DE"/>
    <w:rsid w:val="00856BB9"/>
    <w:rsid w:val="0087191D"/>
    <w:rsid w:val="00871FDA"/>
    <w:rsid w:val="008A416D"/>
    <w:rsid w:val="008C00B7"/>
    <w:rsid w:val="008C0B2F"/>
    <w:rsid w:val="009033BA"/>
    <w:rsid w:val="00911D93"/>
    <w:rsid w:val="0092467C"/>
    <w:rsid w:val="009323FB"/>
    <w:rsid w:val="00933140"/>
    <w:rsid w:val="00935817"/>
    <w:rsid w:val="009444B9"/>
    <w:rsid w:val="0094529E"/>
    <w:rsid w:val="009527BE"/>
    <w:rsid w:val="00960029"/>
    <w:rsid w:val="00970511"/>
    <w:rsid w:val="00977F59"/>
    <w:rsid w:val="00986E4A"/>
    <w:rsid w:val="00995E46"/>
    <w:rsid w:val="009A3794"/>
    <w:rsid w:val="009A5CE4"/>
    <w:rsid w:val="009B3BC4"/>
    <w:rsid w:val="009B55C9"/>
    <w:rsid w:val="009B5735"/>
    <w:rsid w:val="009E2A8E"/>
    <w:rsid w:val="00A00208"/>
    <w:rsid w:val="00A23A3D"/>
    <w:rsid w:val="00A46E91"/>
    <w:rsid w:val="00A53345"/>
    <w:rsid w:val="00A55BDB"/>
    <w:rsid w:val="00A57ADF"/>
    <w:rsid w:val="00A6270C"/>
    <w:rsid w:val="00A8155A"/>
    <w:rsid w:val="00AD085E"/>
    <w:rsid w:val="00AE487F"/>
    <w:rsid w:val="00AE6C88"/>
    <w:rsid w:val="00AE791E"/>
    <w:rsid w:val="00AF4DBF"/>
    <w:rsid w:val="00B17B7F"/>
    <w:rsid w:val="00B24E6B"/>
    <w:rsid w:val="00B27EA2"/>
    <w:rsid w:val="00B3125C"/>
    <w:rsid w:val="00B369BB"/>
    <w:rsid w:val="00B561F4"/>
    <w:rsid w:val="00B57165"/>
    <w:rsid w:val="00B63414"/>
    <w:rsid w:val="00B63F20"/>
    <w:rsid w:val="00B6645D"/>
    <w:rsid w:val="00B849FF"/>
    <w:rsid w:val="00B86470"/>
    <w:rsid w:val="00BA7FA7"/>
    <w:rsid w:val="00BC070E"/>
    <w:rsid w:val="00BC28EF"/>
    <w:rsid w:val="00BD728D"/>
    <w:rsid w:val="00BE3DDB"/>
    <w:rsid w:val="00BE5552"/>
    <w:rsid w:val="00BF6E16"/>
    <w:rsid w:val="00C02C2C"/>
    <w:rsid w:val="00C07E5C"/>
    <w:rsid w:val="00C16492"/>
    <w:rsid w:val="00C42DEF"/>
    <w:rsid w:val="00C44145"/>
    <w:rsid w:val="00C50875"/>
    <w:rsid w:val="00C5685D"/>
    <w:rsid w:val="00C75912"/>
    <w:rsid w:val="00C831CC"/>
    <w:rsid w:val="00C96599"/>
    <w:rsid w:val="00CA44CC"/>
    <w:rsid w:val="00CB49DE"/>
    <w:rsid w:val="00CD26BB"/>
    <w:rsid w:val="00CE2B32"/>
    <w:rsid w:val="00CE5E74"/>
    <w:rsid w:val="00D13294"/>
    <w:rsid w:val="00D14D45"/>
    <w:rsid w:val="00D16EDC"/>
    <w:rsid w:val="00D17C4F"/>
    <w:rsid w:val="00D3406F"/>
    <w:rsid w:val="00D52C67"/>
    <w:rsid w:val="00D67E1D"/>
    <w:rsid w:val="00D85BC2"/>
    <w:rsid w:val="00DB1D1B"/>
    <w:rsid w:val="00DB5B4A"/>
    <w:rsid w:val="00DB6898"/>
    <w:rsid w:val="00DE0A62"/>
    <w:rsid w:val="00DE7215"/>
    <w:rsid w:val="00E0082A"/>
    <w:rsid w:val="00E04F8C"/>
    <w:rsid w:val="00E3291E"/>
    <w:rsid w:val="00E36812"/>
    <w:rsid w:val="00E41944"/>
    <w:rsid w:val="00E444DE"/>
    <w:rsid w:val="00E642DC"/>
    <w:rsid w:val="00E64A28"/>
    <w:rsid w:val="00E67B5F"/>
    <w:rsid w:val="00E7310B"/>
    <w:rsid w:val="00E74BE1"/>
    <w:rsid w:val="00E766E7"/>
    <w:rsid w:val="00EA5334"/>
    <w:rsid w:val="00EA7F91"/>
    <w:rsid w:val="00EB6170"/>
    <w:rsid w:val="00EC519C"/>
    <w:rsid w:val="00ED3D2A"/>
    <w:rsid w:val="00F12E70"/>
    <w:rsid w:val="00F1647A"/>
    <w:rsid w:val="00F37EA3"/>
    <w:rsid w:val="00F47B98"/>
    <w:rsid w:val="00F511EA"/>
    <w:rsid w:val="00F600C1"/>
    <w:rsid w:val="00F73F89"/>
    <w:rsid w:val="00F76930"/>
    <w:rsid w:val="00F87DB0"/>
    <w:rsid w:val="00FA4AD8"/>
    <w:rsid w:val="00FB4FCD"/>
    <w:rsid w:val="00FC5D4B"/>
    <w:rsid w:val="00FD1264"/>
    <w:rsid w:val="00FD2557"/>
    <w:rsid w:val="00FE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A41EE"/>
  <w15:chartTrackingRefBased/>
  <w15:docId w15:val="{DBA917E6-B561-45A3-95A1-3C4EA1FC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17C4F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4637A2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4637A2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4637A2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637A2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4637A2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637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637A2"/>
    <w:rPr>
      <w:rFonts w:ascii="Segoe UI" w:hAnsi="Segoe UI" w:cs="Segoe UI"/>
      <w:sz w:val="18"/>
      <w:szCs w:val="18"/>
    </w:rPr>
  </w:style>
  <w:style w:type="table" w:styleId="a8">
    <w:name w:val="Table Grid"/>
    <w:basedOn w:val="a1"/>
    <w:uiPriority w:val="39"/>
    <w:rsid w:val="00CE5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B63414"/>
    <w:pPr>
      <w:spacing w:after="0" w:line="240" w:lineRule="auto"/>
    </w:pPr>
  </w:style>
  <w:style w:type="paragraph" w:styleId="aa">
    <w:name w:val="header"/>
    <w:basedOn w:val="a"/>
    <w:link w:val="Char2"/>
    <w:uiPriority w:val="99"/>
    <w:unhideWhenUsed/>
    <w:rsid w:val="00074F3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074F37"/>
  </w:style>
  <w:style w:type="paragraph" w:styleId="ab">
    <w:name w:val="footer"/>
    <w:basedOn w:val="a"/>
    <w:link w:val="Char3"/>
    <w:uiPriority w:val="99"/>
    <w:unhideWhenUsed/>
    <w:rsid w:val="00074F3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074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9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2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4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7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043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468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394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3153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904534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8178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1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2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8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84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582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172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1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509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96889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7924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5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7123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152536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14536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37192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70400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14646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7614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59023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420412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64247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180487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11689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5359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single" w:sz="6" w:space="7" w:color="C0C0C0"/>
            <w:right w:val="single" w:sz="6" w:space="8" w:color="C0C0C0"/>
          </w:divBdr>
          <w:divsChild>
            <w:div w:id="65353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6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1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5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1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1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566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876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06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17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190414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7213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06</Words>
  <Characters>4597</Characters>
  <Application>Microsoft Office Word</Application>
  <DocSecurity>0</DocSecurity>
  <Lines>38</Lines>
  <Paragraphs>10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arolinska Institutet</Company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Wei</dc:creator>
  <cp:keywords/>
  <dc:description/>
  <cp:lastModifiedBy>WS Ryu</cp:lastModifiedBy>
  <cp:revision>5</cp:revision>
  <cp:lastPrinted>2019-08-07T07:55:00Z</cp:lastPrinted>
  <dcterms:created xsi:type="dcterms:W3CDTF">2021-12-24T14:36:00Z</dcterms:created>
  <dcterms:modified xsi:type="dcterms:W3CDTF">2021-12-24T10:50:00Z</dcterms:modified>
</cp:coreProperties>
</file>